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 xml:space="preserve"> Table. Primer sequences for use in </w:t>
      </w:r>
      <w:r>
        <w:rPr>
          <w:rFonts w:cs="Times New Roman" w:ascii="Times New Roman" w:hAnsi="Times New Roman"/>
          <w:b/>
          <w:szCs w:val="21"/>
        </w:rPr>
        <w:t>r</w:t>
      </w:r>
      <w:r>
        <w:rPr/>
        <w:t>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3352"/>
        <w:gridCol w:w="4063"/>
      </w:tblGrid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3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 (5’-3’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ward primers (5’-3’)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3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CTGCGTGTTGAAAGA</w:t>
            </w:r>
          </w:p>
        </w:tc>
        <w:tc>
          <w:tcPr>
            <w:tcW w:w="4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GTAATTTTTGGGATCTACA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4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TTCTACAGCCACCA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GTCTTTAGCCTTTCC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5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ACTCATCGAACTCTGCTGA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TTGCACAGTTTGACTCTC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L-6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GGAACAAGCCAGAGC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GGGGTGGTTATTGC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8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TGGCAGCCTTCCTGAT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CACTGACATCTAAGTTCTTTAGCA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3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33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GGTATGGAGCATCA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GAGGAAGTGAAGTA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TCCTCTGGGTCTTC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GCTCTGGTAGGTTAG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L2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color w:val="2E2E2E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Cs w:val="21"/>
              </w:rPr>
              <w:t>TCTGTGCCTGCTGCTCATAG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color w:val="2E2E2E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Cs w:val="21"/>
              </w:rPr>
              <w:t>CAGATCTCCTTGGCCACAAT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L20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TGGCTGCTTTGATG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GTTGCTTGCTGCTTCTGA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AGAACATCCAAAGTG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AGGATTGAGGCAAG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2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GCTGCCAGTGCTTG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TGCGGGGTTGAGACA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3CL1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GACTCCTTCTTCCC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CCATCCTGAGCCTTT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T2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TGGCCCTGAATTTGC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ACCACACTCCATTCTGC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2L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TGGCCCTGAATTTGC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AGTGGCCTCAATCCA</w:t>
            </w:r>
          </w:p>
        </w:tc>
      </w:tr>
      <w:tr>
        <w:trPr/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GACCTGCCGTCTA</w:t>
            </w:r>
          </w:p>
        </w:tc>
        <w:tc>
          <w:tcPr>
            <w:tcW w:w="40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GTGGGTGTCGCTGT</w:t>
            </w:r>
          </w:p>
        </w:tc>
      </w:tr>
    </w:tbl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3:00Z</dcterms:created>
  <dc:creator>Yusi Zhang</dc:creator>
  <dc:description/>
  <cp:keywords/>
  <dc:language>en-US</dc:language>
  <cp:lastModifiedBy>Yusi Zhang</cp:lastModifiedBy>
  <dcterms:modified xsi:type="dcterms:W3CDTF">2015-01-06T05:34:00Z</dcterms:modified>
  <cp:revision>45</cp:revision>
  <dc:subject/>
  <dc:title/>
</cp:coreProperties>
</file>